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A52" w:rsidRPr="00BC7BB5" w:rsidRDefault="00BB1DBA" w:rsidP="00630A52">
      <w:pPr>
        <w:rPr>
          <w:rFonts w:ascii="Times New Roman" w:hAnsi="Times New Roman" w:cs="Times New Roman"/>
          <w:b/>
          <w:sz w:val="28"/>
        </w:rPr>
      </w:pPr>
      <w:r w:rsidRPr="00BC7BB5">
        <w:rPr>
          <w:rFonts w:ascii="Times New Roman" w:hAnsi="Times New Roman" w:cs="Times New Roman"/>
          <w:b/>
          <w:sz w:val="28"/>
        </w:rPr>
        <w:t>Supplementary material</w:t>
      </w:r>
    </w:p>
    <w:p w:rsidR="00BB1DBA" w:rsidRPr="00470D73" w:rsidRDefault="007D7C27" w:rsidP="00BB1DBA">
      <w:pPr>
        <w:pStyle w:val="Normaalweb"/>
        <w:spacing w:before="0" w:beforeAutospacing="0" w:after="0" w:afterAutospacing="0" w:line="276" w:lineRule="auto"/>
        <w:rPr>
          <w:b/>
          <w:sz w:val="22"/>
          <w:szCs w:val="22"/>
          <w:lang w:val="en-US"/>
        </w:rPr>
      </w:pPr>
      <w:r w:rsidRPr="007D7C27">
        <w:rPr>
          <w:b/>
          <w:sz w:val="22"/>
          <w:szCs w:val="22"/>
          <w:lang w:val="en-US"/>
        </w:rPr>
        <w:t xml:space="preserve">Supplementary </w:t>
      </w:r>
      <w:r w:rsidR="00BB1DBA" w:rsidRPr="007D7C27">
        <w:rPr>
          <w:b/>
          <w:sz w:val="22"/>
          <w:szCs w:val="22"/>
          <w:lang w:val="en-US"/>
        </w:rPr>
        <w:t xml:space="preserve">Table </w:t>
      </w:r>
      <w:r w:rsidR="005702C1" w:rsidRPr="007D7C27">
        <w:rPr>
          <w:b/>
          <w:sz w:val="22"/>
          <w:szCs w:val="22"/>
          <w:lang w:val="en-US"/>
        </w:rPr>
        <w:t>1</w:t>
      </w:r>
      <w:bookmarkStart w:id="0" w:name="_GoBack"/>
      <w:bookmarkEnd w:id="0"/>
      <w:r w:rsidR="00BB1DBA" w:rsidRPr="007D7C27">
        <w:rPr>
          <w:b/>
          <w:sz w:val="22"/>
          <w:szCs w:val="22"/>
          <w:lang w:val="en-US"/>
        </w:rPr>
        <w:t xml:space="preserve"> </w:t>
      </w:r>
      <w:r w:rsidR="00BB1DBA" w:rsidRPr="00470D73">
        <w:rPr>
          <w:b/>
          <w:sz w:val="22"/>
          <w:szCs w:val="22"/>
          <w:lang w:val="en-US"/>
        </w:rPr>
        <w:t xml:space="preserve">Questions used in the semi-structured interview </w:t>
      </w:r>
    </w:p>
    <w:tbl>
      <w:tblPr>
        <w:tblW w:w="9796" w:type="dxa"/>
        <w:tblInd w:w="55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"/>
        <w:gridCol w:w="9265"/>
      </w:tblGrid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Kun je vertellen over je zwemles van vroeger? Hoe vond je dat? Wat vond je het moeilijkst? En het leukst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7D7C27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Can you tell abou</w:t>
            </w: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t your swimming lesson from when you were young? How did you like it? What did you find the most difficult? And what did you like the best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Kun je vertellen over je tandartservaringen (slechte en goede ervaringen)? Kun je bijvoorbeeld vertellen over de laatste keer dat je bent geweest? En hoe heb je dat als kind ervaren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Can you tell about your dentist experiences (bad and good experiences)? For example, can you tell me about the last time you've been? And how did you experience going as a child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3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Heb je een rijbewijs? Zo ja, kun je wat vertellen over hoe de lessen gingen en hoe het examen ging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Do you have a driving license? If so, can you tell me how the lessons went and how the exam went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4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Ben je wel eens in een pretpark geweest? Kun je daar wat over vertellen? Heb je een favoriet pretpark, vertel daar eens over? Waarom is het je favoriete park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Have you ever been to an amusement park? Can you tell me about that? Do you have a favorite amusement park, tell me about it? Why is it your favorite park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5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Naar welke Nederlandstalige Tv-programma’s kijk je vaak? En aan welke heb je een hekel? Waarom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ich Dutch TV shows do you often watch? And which do you hate? Wh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6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Kijk je wel eens naar sport, zoals voetbalwedstrijden? Zo ja, naar welke wedstrijden en wat vind je daarvan? En ben je een fan van een bepaalde club of sporter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Do you ever watch sports, like football matches? If so, what matches and what do you think about it? And are you a fan of a particular club or athlete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7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Kun je je laatste droom beschrijve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Can you describe your last dream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8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Hoe was je laatste verjaardag? Hoe vier je normaal je verjaardag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How was your last birthday? How do you usually celebrate your birthda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9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zou je doen als je een miljoen zou winnen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would you do if you were to win a millio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10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Als je voor altijd een bepaalde leeftijd kon hebben, welke leeftijd zou dat dan zijn? Waarom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f you could have a certain age forever, what age would it be? Wh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11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Als je overal ter wereld heen mocht, waar zou je heengaan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bottom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bottom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f you could go anywhere in the world, where would you go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12</w:t>
            </w:r>
          </w:p>
        </w:tc>
        <w:tc>
          <w:tcPr>
            <w:tcW w:w="92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elk klusje in huis vind je echt vreselijk om te doen? Waarom? Doe je het dan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kind of household chore do you really hate? Why? Do you do it the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Ga je wel eens op vakantie? Wat is je favoriete vakantiebestemming? Waarom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Do you go on vacation? What is your favorite vacation destination? Why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Welke oorlog in de geschiedenis heeft indruk op je gemaakt? Waarom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war in history has impressed you? Wh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voor werk doen/deden je ouders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kind of work do your parents / did your parents do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voor werk doe je/heb je recent gedaan? Wat sprak je daarin aan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kind of work do you / have you done recently? What did you talk about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lastRenderedPageBreak/>
              <w:t>17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Kun je wat vertellen over je laatste sollicitatiegesprek? Was je zenuwachtig? Ben je aangenomen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 xml:space="preserve">Can you tell me about your last job interview? Were you nervous? Were you hired? 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is je favoriete jeugdherinnering? Wie waren erbij? Waarom vind je dat zo’n fijne herinnering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is your favorite childhood memory? Who were there? Why do you think that's a nice memor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Hoe werden bij jou thuis de feestdagen gevierd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How did you celebrate the holidays back home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ar ben je geboren? Welke stad, ziekenhuis of thuis? Wie waren daarbij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ere were you born? Which city, in hospital or at home? Who were there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voor soort kind was je toen je klein was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kind of child were you when you were small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Had je vroeger een lievelingsknuffel? Of iets anders dat je altijd bij je wilde hebbe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Did you have a favorite toy when you were young? Or something else that you always wanted to have with you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Wat was je favoriete boek toen je klein was? En waarom was je daar zo dol op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was your favorite book when you were small? And why were you so fond of it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Lijk je op je ouders? Op wie lijk je het meest, waarom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Do you look like your parents? Who do you resemble the most, wh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Heb je broers of zussen? Op wie lijk je het meest, waarom? Met wie had je het meest ruzie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Do you have any brothers or sisters? Who do you resemble the most, why? Who did you argue with most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wilde je vroeger worden (wat voor baan)? Heb je dat lang gedacht? Zou je dat nu nog willen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did you want to become when you were young (what kind of job)? Did you want that for a long time? Would you still like that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Heb je wel eens een huisdier gehad? Zou je een huisdier willen? Wat voor een? Hoe was je band daarmee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Have you ever had a pet? Would you like a pet? What kind? How was your relationship with it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elke mensen waren belangrijk voor je in je jeugd? Waarom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people were important to you in your youth? Wh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s je weleens ziek als kind? Heb je weleens in het ziekenhuis gelegen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ere you sometimes sick as a child? Have you ever been to the hospital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was je favoriete eten toen je klein was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was your favorite food when you were small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deed je vroeger waardoor je in de problemen kwam? Werden je ouders dan boos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did you do in the past that caused you to get into trouble? Did your parents get angry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voor spellen speelde je vroeger? Waar speelde je meestal? Buiten/binnen? Met wie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games did you play when you were young? What did you usually play? Outside inside? With whom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Kun je je de laatste keer herinneren dat je goed nieuws kreeg? Wat voor nieuws was dat? Wat voor effect had dat op je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Can you remember the last time that you got good news? What kind of news was that? What effect did that have on you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Hoe heb je je beste vriend/in ontmoet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How did you meet your best friend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lastRenderedPageBreak/>
              <w:t>35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Ben je wel eens verliefd geweest? Weet je nog hoe jullie in gesprek kwamen? Was je verlegen? Weet je nog hoe jullie eerste afspraakje was? Was je zenuwachtig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Have you ever fallen in love? Do you still know how you got talking? Were you shy? Do you remember how your first date was? Were you nervous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zijn belangrijke momenten in je leven geweest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Looking back, what were important moments in your life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elke mensen spelen nu een belangrijke rol in je leven? Waarom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ich people now play an important role in your life? Wh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38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was een van de beste feestjes waar je ooit bent geweest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was one of the best parties you've ever been to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39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Als je een tijdmachine had, naar welke tijd in de toekomst/verleden zou je gaan? Waarom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f you had a time machine, what time in the future / past would you go? Wh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Als je met één persoon op aarde nu mocht spreken, met wie zou dat zij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f you were to speak to one person on earth, who would that be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Als je een dier was, welk dier zou je dan zijn en waarom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f you were an animal, what animal would you be and why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42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is je favoriete bezigheid in de zomer? Waarom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is your favorite activity in the summer? Wh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43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Stel je wordt gedropt op een onbewoond eiland en moet daar een jaar blijven, welke 3 dingen zou je dan meenemen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magine being dropped on an uninhabited island and staying there for a year, what 3 things would you bring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44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Als je één van je zintuigen op moest geven welke zou het dan zijn? (horen, zien, voelen, ruiken of proeven) Waarom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f you had to give up one of your senses, what would it be? (hear, see, feel, smell or taste) Wh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45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Wat is het leukste cadeau dat je ooit hebt gekregen? Van wie kreeg je het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is the best gift you ever received? Who did you get from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Wat is je favoriete stripfiguur? Waarom die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is your favorite cartoon character? Why that one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47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Wat is het beste/leukste dat je deze week is overkome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is the best / fun thing you have come across this week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48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Wat is het vreemdste dat je ooit hebt gegeten? (bv. slak, oester)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is the strangest thing you have ever eaten? (e.g. snail, oyster)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49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Als je vandaag één wereldprobleem mocht oplossen, welk probleem zou dat zijn? Waarom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f you could solve one world problem today, what problem would that be? Wh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50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Als je nu een auto mocht kopen, wat voor auto zou dat dan zij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f you were to buy a car, what kind of car would it be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51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Wat voor soort huis is je droomhuis? Waar zou dit huis staan? Met wie zou je er willen wone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kind of house is your dream home? Where would this house be? Who would you like to live with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52</w:t>
            </w:r>
          </w:p>
        </w:tc>
        <w:tc>
          <w:tcPr>
            <w:tcW w:w="9265" w:type="dxa"/>
            <w:tcBorders>
              <w:top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Welke taal zou je nog willen leren spreken? Waarom deze taal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language would you still like to learn? Why this language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53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Als je voor één dag God zou zijn, wat zou je dan doe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f you could be God for one day, what would you do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lastRenderedPageBreak/>
              <w:t>54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Hoe ziet jouw perfecte pizza eruit? Wat zit er allemaal op? 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does your perfect pizza look like? What's on it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55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Wat is het raarste kledingstuk dat je ooit hebt gedrage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's the strangest piece of clothing you've ever worn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56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Wat zou je doen als je een dag onzichtbaar zou kunnen zij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would you do if you could be invisible one day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57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 xml:space="preserve">Van welk beroep droomde je als kind? Wat trok je hier toen aan </w:t>
            </w:r>
            <w:proofErr w:type="spellStart"/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aan</w:t>
            </w:r>
            <w:proofErr w:type="spellEnd"/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hat profession did you dream of becoming as a child? What did you like about it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58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Als je getuige zou kunnen zijn van elke gebeurtenis in het verleden, heden of toekomst, welke zou het dan zij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f you could witness any event in the past, present or future, what would it be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59</w:t>
            </w:r>
          </w:p>
        </w:tc>
        <w:tc>
          <w:tcPr>
            <w:tcW w:w="9265" w:type="dxa"/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Als je elke willekeurige fictieve persoon zou kunnen zijn, wie zou je dan kieze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bottom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bottom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f you could be any fictional person, who would you choose?</w:t>
            </w:r>
          </w:p>
        </w:tc>
      </w:tr>
      <w:tr w:rsidR="00BB1DBA" w:rsidRPr="007D7C27" w:rsidTr="00BC7BB5">
        <w:trPr>
          <w:trHeight w:val="300"/>
        </w:trPr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60</w:t>
            </w:r>
          </w:p>
        </w:tc>
        <w:tc>
          <w:tcPr>
            <w:tcW w:w="92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Als je uit iedereen in de wereld kon kiezen, met wie zou je dan uit eten willen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  <w:bottom w:val="nil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If you could choose from anyone in the world, who would you like to have dinner with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61</w:t>
            </w:r>
          </w:p>
        </w:tc>
        <w:tc>
          <w:tcPr>
            <w:tcW w:w="92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  <w:r w:rsidRPr="00BC7BB5">
              <w:rPr>
                <w:rFonts w:ascii="Times New Roman" w:hAnsi="Times New Roman" w:cs="Times New Roman"/>
                <w:color w:val="000000"/>
                <w:lang w:val="nl-NL" w:eastAsia="nl-NL"/>
              </w:rPr>
              <w:t>Heb je liever een privévliegtuig of een privé-eiland? En waarom?</w:t>
            </w:r>
          </w:p>
        </w:tc>
      </w:tr>
      <w:tr w:rsidR="00BB1DBA" w:rsidRPr="00BC7BB5" w:rsidTr="00BC7BB5">
        <w:trPr>
          <w:trHeight w:val="300"/>
        </w:trPr>
        <w:tc>
          <w:tcPr>
            <w:tcW w:w="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92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B1DBA" w:rsidRPr="00BC7BB5" w:rsidRDefault="00BB1DBA" w:rsidP="00AD3399">
            <w:pPr>
              <w:spacing w:after="0"/>
              <w:rPr>
                <w:rFonts w:ascii="Times New Roman" w:hAnsi="Times New Roman" w:cs="Times New Roman"/>
                <w:i/>
                <w:color w:val="000000"/>
                <w:lang w:eastAsia="nl-NL"/>
              </w:rPr>
            </w:pPr>
            <w:r w:rsidRPr="00BC7BB5">
              <w:rPr>
                <w:rFonts w:ascii="Times New Roman" w:hAnsi="Times New Roman" w:cs="Times New Roman"/>
                <w:i/>
                <w:color w:val="000000"/>
                <w:lang w:eastAsia="nl-NL"/>
              </w:rPr>
              <w:t>Would you rather have a private plane or a private island? And why?</w:t>
            </w:r>
          </w:p>
        </w:tc>
      </w:tr>
    </w:tbl>
    <w:p w:rsidR="00BB1DBA" w:rsidRPr="001D6DAB" w:rsidRDefault="00BB1DBA" w:rsidP="00BB1DBA">
      <w:pPr>
        <w:pStyle w:val="Normaalweb"/>
        <w:spacing w:before="0" w:beforeAutospacing="0" w:after="0" w:afterAutospacing="0"/>
        <w:rPr>
          <w:sz w:val="22"/>
          <w:szCs w:val="22"/>
          <w:lang w:val="en-US"/>
        </w:rPr>
      </w:pPr>
      <w:r w:rsidRPr="001D6DAB">
        <w:rPr>
          <w:sz w:val="22"/>
          <w:szCs w:val="22"/>
          <w:lang w:val="en-US"/>
        </w:rPr>
        <w:t>Note: the original Dutch sentences are presented first, with the English translations in italics below.</w:t>
      </w:r>
    </w:p>
    <w:p w:rsidR="007251E1" w:rsidRDefault="007251E1">
      <w:pPr>
        <w:rPr>
          <w:rFonts w:ascii="Times New Roman" w:hAnsi="Times New Roman" w:cs="Times New Roman"/>
          <w:b/>
        </w:rPr>
      </w:pPr>
    </w:p>
    <w:p w:rsidR="001D6DAB" w:rsidRDefault="001D6DAB">
      <w:pPr>
        <w:rPr>
          <w:rFonts w:ascii="Times New Roman" w:hAnsi="Times New Roman" w:cs="Times New Roman"/>
          <w:b/>
        </w:rPr>
      </w:pPr>
    </w:p>
    <w:p w:rsidR="001D6DAB" w:rsidRDefault="001D6DA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D6DAB" w:rsidRPr="001D6DAB" w:rsidRDefault="001D6DAB">
      <w:pPr>
        <w:rPr>
          <w:rFonts w:ascii="Times New Roman" w:hAnsi="Times New Roman" w:cs="Times New Roman"/>
          <w:b/>
        </w:rPr>
        <w:sectPr w:rsidR="001D6DAB" w:rsidRPr="001D6DAB" w:rsidSect="00BC7BB5">
          <w:footerReference w:type="default" r:id="rId8"/>
          <w:type w:val="continuous"/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:rsidR="00112A8B" w:rsidRPr="001D6DAB" w:rsidRDefault="007D7C27" w:rsidP="00112A8B">
      <w:pPr>
        <w:rPr>
          <w:rFonts w:ascii="Times New Roman" w:hAnsi="Times New Roman" w:cs="Times New Roman"/>
          <w:b/>
        </w:rPr>
      </w:pPr>
      <w:r w:rsidRPr="007D7C27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="00112A8B" w:rsidRPr="001D6DAB">
        <w:rPr>
          <w:rFonts w:ascii="Times New Roman" w:hAnsi="Times New Roman" w:cs="Times New Roman"/>
          <w:b/>
        </w:rPr>
        <w:t xml:space="preserve"> Association between Positive And Negative Syndrome Scale (PANSS) negative scale and language and speech variables</w:t>
      </w:r>
    </w:p>
    <w:tbl>
      <w:tblPr>
        <w:tblpPr w:leftFromText="141" w:rightFromText="141" w:vertAnchor="page" w:horzAnchor="margin" w:tblpY="1273"/>
        <w:tblW w:w="135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426"/>
        <w:gridCol w:w="1134"/>
        <w:gridCol w:w="992"/>
        <w:gridCol w:w="992"/>
        <w:gridCol w:w="992"/>
        <w:gridCol w:w="851"/>
        <w:gridCol w:w="709"/>
        <w:gridCol w:w="992"/>
        <w:gridCol w:w="992"/>
        <w:gridCol w:w="851"/>
        <w:gridCol w:w="992"/>
        <w:gridCol w:w="839"/>
      </w:tblGrid>
      <w:tr w:rsidR="00BC7BB5" w:rsidRPr="001D6DAB" w:rsidTr="00BC7BB5">
        <w:trPr>
          <w:trHeight w:hRule="exact" w:val="114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7BB5" w:rsidRPr="001D6DAB" w:rsidRDefault="00BC7BB5" w:rsidP="00BC7BB5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proofErr w:type="spellStart"/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Articula-tion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ause du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Turn du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% time speak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lang w:eastAsia="nl-NL"/>
              </w:rPr>
              <w:t>ML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TT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Clauses per utter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oun verb rat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Open closed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Dis-fluencie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ause to word ratio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N1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Blunted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affect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35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61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71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96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96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3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26*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/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8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0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 w:val="restart"/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N2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Emotional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withdrawal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68*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8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19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8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70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/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7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06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 w:val="restart"/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N3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oor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rapport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53</w:t>
            </w:r>
          </w:p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64</w:t>
            </w:r>
          </w:p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5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99</w:t>
            </w:r>
          </w:p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35**</w:t>
            </w:r>
          </w:p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40</w:t>
            </w:r>
          </w:p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95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84</w:t>
            </w:r>
          </w:p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6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33</w:t>
            </w:r>
          </w:p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7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30</w:t>
            </w:r>
          </w:p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27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75</w:t>
            </w:r>
          </w:p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9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13</w:t>
            </w:r>
          </w:p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50</w:t>
            </w:r>
          </w:p>
        </w:tc>
        <w:tc>
          <w:tcPr>
            <w:tcW w:w="839" w:type="dxa"/>
            <w:vMerge w:val="restart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57</w:t>
            </w:r>
          </w:p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43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/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vMerge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 w:val="restart"/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>N4: Pass. social withdraw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9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33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02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/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21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 w:val="restart"/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>N5: Diff. abstract thinking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7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41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/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35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 w:val="restart"/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N6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Lack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of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spontaneity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12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73**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03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49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/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81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 w:val="restart"/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 xml:space="preserve">N7: Stereotyping thinking 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5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87</w:t>
            </w:r>
          </w:p>
        </w:tc>
      </w:tr>
      <w:tr w:rsidR="00BC7BB5" w:rsidRPr="001D6DAB" w:rsidTr="00BC7BB5">
        <w:trPr>
          <w:trHeight w:hRule="exact" w:val="397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7BB5" w:rsidRPr="001D6DAB" w:rsidRDefault="00BC7BB5" w:rsidP="00BC7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9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09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C7BB5" w:rsidRPr="001D6DAB" w:rsidRDefault="00BC7BB5" w:rsidP="00BC7BB5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74</w:t>
            </w:r>
          </w:p>
        </w:tc>
      </w:tr>
      <w:tr w:rsidR="00BC7BB5" w:rsidRPr="001D6DAB" w:rsidTr="00BC7BB5">
        <w:trPr>
          <w:trHeight w:hRule="exact" w:val="751"/>
        </w:trPr>
        <w:tc>
          <w:tcPr>
            <w:tcW w:w="13597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7BB5" w:rsidRPr="001D6DAB" w:rsidRDefault="00BC7BB5" w:rsidP="00BC7B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 xml:space="preserve">Table legend: r: correlation coefficient. Significant correlations (at the level of α&lt;.05) are bold. MLU: mean length of utterance, TTR: type token ratio, utter.: utterance, N.A.: not applicable. </w:t>
            </w:r>
          </w:p>
          <w:p w:rsidR="00BC7BB5" w:rsidRPr="001D6DAB" w:rsidRDefault="00BC7BB5" w:rsidP="00BC7BB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112A8B" w:rsidRPr="001D6DAB" w:rsidRDefault="00112A8B" w:rsidP="00112A8B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BC7BB5" w:rsidRDefault="00BC7BB5" w:rsidP="00AD3399">
      <w:pPr>
        <w:rPr>
          <w:rFonts w:ascii="Times New Roman" w:hAnsi="Times New Roman" w:cs="Times New Roman"/>
          <w:b/>
        </w:rPr>
      </w:pPr>
    </w:p>
    <w:p w:rsidR="00112A8B" w:rsidRPr="001D6DAB" w:rsidRDefault="005702C1" w:rsidP="00AD3399">
      <w:pPr>
        <w:rPr>
          <w:rFonts w:ascii="Times New Roman" w:hAnsi="Times New Roman" w:cs="Times New Roman"/>
          <w:b/>
        </w:rPr>
      </w:pPr>
      <w:r w:rsidRPr="001D6DAB">
        <w:rPr>
          <w:rFonts w:ascii="Times New Roman" w:hAnsi="Times New Roman" w:cs="Times New Roman"/>
          <w:b/>
        </w:rPr>
        <w:br w:type="page"/>
      </w:r>
    </w:p>
    <w:p w:rsidR="00AD3399" w:rsidRPr="001D6DAB" w:rsidRDefault="007D7C27" w:rsidP="00AD3399">
      <w:pPr>
        <w:rPr>
          <w:rFonts w:ascii="Times New Roman" w:hAnsi="Times New Roman" w:cs="Times New Roman"/>
          <w:b/>
        </w:rPr>
      </w:pPr>
      <w:r w:rsidRPr="007D7C27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="00470D73">
        <w:rPr>
          <w:rFonts w:ascii="Times New Roman" w:hAnsi="Times New Roman" w:cs="Times New Roman"/>
          <w:b/>
        </w:rPr>
        <w:t xml:space="preserve"> </w:t>
      </w:r>
      <w:r w:rsidR="00AD3399" w:rsidRPr="001D6DAB">
        <w:rPr>
          <w:rFonts w:ascii="Times New Roman" w:hAnsi="Times New Roman" w:cs="Times New Roman"/>
          <w:b/>
        </w:rPr>
        <w:t>Association between Positive And Negative Syndrome Scale (PANSS) and language and speech variables</w:t>
      </w:r>
    </w:p>
    <w:tbl>
      <w:tblPr>
        <w:tblW w:w="462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3"/>
        <w:gridCol w:w="278"/>
        <w:gridCol w:w="1431"/>
        <w:gridCol w:w="1065"/>
        <w:gridCol w:w="1065"/>
        <w:gridCol w:w="1079"/>
        <w:gridCol w:w="834"/>
        <w:gridCol w:w="834"/>
        <w:gridCol w:w="958"/>
        <w:gridCol w:w="834"/>
        <w:gridCol w:w="834"/>
        <w:gridCol w:w="1065"/>
        <w:gridCol w:w="1162"/>
      </w:tblGrid>
      <w:tr w:rsidR="00465F9A" w:rsidRPr="001D6DAB" w:rsidTr="008D5FA7">
        <w:trPr>
          <w:trHeight w:hRule="exact" w:val="863"/>
        </w:trPr>
        <w:tc>
          <w:tcPr>
            <w:tcW w:w="85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D3399" w:rsidRPr="001D6DAB" w:rsidRDefault="00AD3399" w:rsidP="00AD339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> 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3399" w:rsidRPr="001D6DAB" w:rsidRDefault="00AD3399" w:rsidP="00AD3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Articulation rate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3399" w:rsidRPr="001D6DAB" w:rsidRDefault="00AD3399" w:rsidP="00AD3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ause duration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3399" w:rsidRPr="001D6DAB" w:rsidRDefault="00AD3399" w:rsidP="00AD3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Turn duration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3399" w:rsidRPr="001D6DAB" w:rsidRDefault="00AD3399" w:rsidP="00AD3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% time speaking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3399" w:rsidRPr="001D6DAB" w:rsidRDefault="00AD3399" w:rsidP="00AD3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lang w:eastAsia="nl-NL"/>
              </w:rPr>
              <w:t>MLU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3399" w:rsidRPr="001D6DAB" w:rsidRDefault="00AD3399" w:rsidP="00AD3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TTR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3399" w:rsidRPr="001D6DAB" w:rsidRDefault="00AD3399" w:rsidP="00AD3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Clauses per utter.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3399" w:rsidRPr="001D6DAB" w:rsidRDefault="00AD3399" w:rsidP="00AD3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oun verb ratio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3399" w:rsidRPr="001D6DAB" w:rsidRDefault="00AD3399" w:rsidP="00AD33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Open closed ratio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3399" w:rsidRPr="001D6DAB" w:rsidRDefault="00AD3399" w:rsidP="00AD3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Dis-fluencies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D3399" w:rsidRPr="001D6DAB" w:rsidRDefault="00AD3399" w:rsidP="00AD339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Pause to word ratio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>P1: Delusions</w:t>
            </w:r>
          </w:p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25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5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05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14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77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02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22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9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0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9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1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8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21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A1F25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eastAsia="nl-NL"/>
              </w:rPr>
              <w:t>P2: Conceptual disorganization</w:t>
            </w:r>
          </w:p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8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15*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4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69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91*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43*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4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08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96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86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9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2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9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36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P3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Hallucinatory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behavior</w:t>
            </w:r>
            <w:proofErr w:type="spellEnd"/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8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4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5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1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2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6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7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87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7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27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0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0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61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 xml:space="preserve">P4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>Ecitement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</w:p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 xml:space="preserve"> </w:t>
            </w: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6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10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0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3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80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70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1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6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0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26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97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83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>P5: Grandiosity</w:t>
            </w:r>
          </w:p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9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30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5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92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6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6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4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0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7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47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>P6: Suspiciousness</w:t>
            </w: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8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3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73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06**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08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5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8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9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1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2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0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1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4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08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P7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Hostility</w:t>
            </w:r>
            <w:proofErr w:type="spellEnd"/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</w:tr>
      <w:tr w:rsidR="00465F9A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112A8B" w:rsidRPr="001D6DAB" w:rsidRDefault="00112A8B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112A8B" w:rsidRPr="001D6DAB" w:rsidRDefault="00112A8B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</w:tcPr>
          <w:p w:rsidR="00112A8B" w:rsidRPr="001D6DAB" w:rsidRDefault="00112A8B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112A8B" w:rsidRPr="001D6DAB" w:rsidRDefault="00112A8B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112A8B" w:rsidRPr="001D6DAB" w:rsidRDefault="00112A8B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  <w:shd w:val="clear" w:color="auto" w:fill="auto"/>
            <w:noWrap/>
          </w:tcPr>
          <w:p w:rsidR="00112A8B" w:rsidRPr="001D6DAB" w:rsidRDefault="00112A8B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:rsidR="00112A8B" w:rsidRPr="001D6DAB" w:rsidRDefault="00112A8B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:rsidR="00112A8B" w:rsidRPr="001D6DAB" w:rsidRDefault="00112A8B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  <w:shd w:val="clear" w:color="auto" w:fill="auto"/>
            <w:noWrap/>
          </w:tcPr>
          <w:p w:rsidR="00112A8B" w:rsidRPr="001D6DAB" w:rsidRDefault="00112A8B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:rsidR="00112A8B" w:rsidRPr="001D6DAB" w:rsidRDefault="00112A8B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</w:tcPr>
          <w:p w:rsidR="00112A8B" w:rsidRPr="001D6DAB" w:rsidRDefault="00112A8B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112A8B" w:rsidRPr="001D6DAB" w:rsidRDefault="00112A8B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shd w:val="clear" w:color="auto" w:fill="auto"/>
            <w:noWrap/>
          </w:tcPr>
          <w:p w:rsidR="00112A8B" w:rsidRPr="001D6DAB" w:rsidRDefault="00112A8B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G1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Somatic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concern</w:t>
            </w: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5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47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0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7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0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46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7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6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9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73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1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84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G2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Anxiety</w:t>
            </w:r>
            <w:proofErr w:type="spellEnd"/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3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2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1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5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50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84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16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8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85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67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G3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Guilt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</w:t>
            </w: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8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20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6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83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7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19*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31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9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5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6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5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7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6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02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56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G4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Tension</w:t>
            </w:r>
            <w:proofErr w:type="spellEnd"/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8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6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1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52*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9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18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28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1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7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7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8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4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66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62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lastRenderedPageBreak/>
              <w:t xml:space="preserve">G5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Mannerisms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</w:t>
            </w: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7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9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0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6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9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8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1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70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4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4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4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63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G6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Depression</w:t>
            </w:r>
            <w:proofErr w:type="spellEnd"/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8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14*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4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40*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92*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3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38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0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8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5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45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41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G7: Motor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etardation</w:t>
            </w:r>
            <w:proofErr w:type="spellEnd"/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10**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8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0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88*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63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1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64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1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6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5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35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69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G8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Uncooperativeness</w:t>
            </w:r>
            <w:proofErr w:type="spellEnd"/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.A.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G9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Unusual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content</w:t>
            </w: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6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3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80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3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2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59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42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7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0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5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5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33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G10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Disorientation</w:t>
            </w:r>
            <w:proofErr w:type="spellEnd"/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16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7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9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1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1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3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9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31*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94*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8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92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0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94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0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10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G11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oor</w:t>
            </w:r>
            <w:proofErr w:type="spellEnd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 attention</w:t>
            </w:r>
            <w:r w:rsidRPr="001D6DAB">
              <w:rPr>
                <w:rFonts w:ascii="Times New Roman" w:eastAsia="Times New Roman" w:hAnsi="Times New Roman" w:cs="Times New Roman"/>
                <w:vertAlign w:val="superscript"/>
                <w:lang w:val="nl-NL" w:eastAsia="nl-NL"/>
              </w:rPr>
              <w:t>1</w:t>
            </w: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6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8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5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4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3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16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5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87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7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7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9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2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89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0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11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>G12: Lack of insight</w:t>
            </w: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6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13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97*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6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2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7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20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35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3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51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6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6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6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0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59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10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>G13: Disturb. of volition</w:t>
            </w: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8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08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8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4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53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20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32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5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63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99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88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57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22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>G14: Poor impulse control</w:t>
            </w: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5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12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3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9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84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08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91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1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8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7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8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2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6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99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59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 xml:space="preserve">G15: </w:t>
            </w:r>
            <w:proofErr w:type="spellStart"/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reoccupation</w:t>
            </w:r>
            <w:proofErr w:type="spellEnd"/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6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96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6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7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45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84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6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9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2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6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6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30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73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 w:val="restart"/>
            <w:shd w:val="clear" w:color="auto" w:fill="auto"/>
            <w:hideMark/>
          </w:tcPr>
          <w:p w:rsidR="008D5FA7" w:rsidRPr="001D6DAB" w:rsidRDefault="008D5FA7" w:rsidP="00465F9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eastAsia="nl-NL"/>
              </w:rPr>
              <w:t>G16: Act. social avoidance</w:t>
            </w:r>
          </w:p>
        </w:tc>
        <w:tc>
          <w:tcPr>
            <w:tcW w:w="103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r</w:t>
            </w:r>
          </w:p>
        </w:tc>
        <w:tc>
          <w:tcPr>
            <w:tcW w:w="532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63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07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3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05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158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1</w:t>
            </w:r>
          </w:p>
        </w:tc>
      </w:tr>
      <w:tr w:rsidR="008D5FA7" w:rsidRPr="001D6DAB" w:rsidTr="008D5FA7">
        <w:trPr>
          <w:trHeight w:hRule="exact" w:val="398"/>
        </w:trPr>
        <w:tc>
          <w:tcPr>
            <w:tcW w:w="74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FA7" w:rsidRPr="001D6DAB" w:rsidRDefault="008D5FA7" w:rsidP="00112A8B">
            <w:pPr>
              <w:spacing w:after="0" w:line="240" w:lineRule="auto"/>
              <w:rPr>
                <w:rFonts w:ascii="Times New Roman" w:eastAsia="Times New Roman" w:hAnsi="Times New Roman" w:cs="Times New Roman"/>
                <w:lang w:val="nl-NL" w:eastAsia="nl-NL"/>
              </w:rPr>
            </w:pPr>
          </w:p>
        </w:tc>
        <w:tc>
          <w:tcPr>
            <w:tcW w:w="10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5FA7" w:rsidRPr="001D6DAB" w:rsidRDefault="008D5FA7" w:rsidP="0011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l-NL" w:eastAsia="nl-NL"/>
              </w:rPr>
            </w:pPr>
            <w:r w:rsidRPr="001D6DAB">
              <w:rPr>
                <w:rFonts w:ascii="Times New Roman" w:eastAsia="Times New Roman" w:hAnsi="Times New Roman" w:cs="Times New Roman"/>
                <w:lang w:val="nl-NL" w:eastAsia="nl-NL"/>
              </w:rPr>
              <w:t>p</w:t>
            </w:r>
          </w:p>
        </w:tc>
        <w:tc>
          <w:tcPr>
            <w:tcW w:w="53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5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23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609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938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94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719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95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4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5FA7" w:rsidRPr="001D6DAB" w:rsidRDefault="008D5FA7" w:rsidP="008D5FA7">
            <w:pPr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806</w:t>
            </w:r>
          </w:p>
        </w:tc>
      </w:tr>
    </w:tbl>
    <w:p w:rsidR="001D6DAB" w:rsidRPr="00BC7BB5" w:rsidRDefault="00345D19" w:rsidP="00BC7BB5">
      <w:pPr>
        <w:spacing w:after="0" w:line="240" w:lineRule="auto"/>
        <w:rPr>
          <w:rFonts w:ascii="Times New Roman" w:eastAsia="Times New Roman" w:hAnsi="Times New Roman" w:cs="Times New Roman"/>
          <w:lang w:eastAsia="nl-NL"/>
        </w:rPr>
        <w:sectPr w:rsidR="001D6DAB" w:rsidRPr="00BC7BB5" w:rsidSect="00BC7BB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1D6DAB">
        <w:rPr>
          <w:rFonts w:ascii="Times New Roman" w:eastAsia="Times New Roman" w:hAnsi="Times New Roman" w:cs="Times New Roman"/>
          <w:lang w:eastAsia="nl-NL"/>
        </w:rPr>
        <w:t xml:space="preserve">Table legend: r: correlation coefficient, N.A.: not applicable, MLU: mean length of utterance, TTR: type token ratio, utter.: utterance. </w:t>
      </w:r>
      <w:r w:rsidRPr="001D6DAB">
        <w:rPr>
          <w:rFonts w:ascii="Times New Roman" w:eastAsia="Times New Roman" w:hAnsi="Times New Roman" w:cs="Times New Roman"/>
          <w:vertAlign w:val="superscript"/>
          <w:lang w:eastAsia="nl-NL"/>
        </w:rPr>
        <w:t>1</w:t>
      </w:r>
      <w:r w:rsidRPr="001D6DAB">
        <w:rPr>
          <w:rFonts w:ascii="Times New Roman" w:eastAsia="Times New Roman" w:hAnsi="Times New Roman" w:cs="Times New Roman"/>
          <w:lang w:eastAsia="nl-NL"/>
        </w:rPr>
        <w:t xml:space="preserve">: no correlation coefficient could be calculated since these variables were absent in the patients. </w:t>
      </w:r>
    </w:p>
    <w:p w:rsidR="001D6DAB" w:rsidRDefault="007D7C27">
      <w:pPr>
        <w:rPr>
          <w:rFonts w:ascii="Times New Roman" w:hAnsi="Times New Roman" w:cs="Times New Roman"/>
          <w:b/>
        </w:rPr>
      </w:pPr>
      <w:r w:rsidRPr="007D7C27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="001D6DAB" w:rsidRPr="001D6DAB">
        <w:rPr>
          <w:rFonts w:ascii="Times New Roman" w:hAnsi="Times New Roman" w:cs="Times New Roman"/>
          <w:b/>
        </w:rPr>
        <w:t xml:space="preserve"> Relation between language and speech disturbances and mean diffusivity (MD)</w:t>
      </w:r>
    </w:p>
    <w:tbl>
      <w:tblPr>
        <w:tblStyle w:val="Tabelraster"/>
        <w:tblpPr w:leftFromText="141" w:rightFromText="141" w:vertAnchor="page" w:horzAnchor="margin" w:tblpY="206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9"/>
        <w:gridCol w:w="2904"/>
        <w:gridCol w:w="966"/>
        <w:gridCol w:w="1547"/>
        <w:gridCol w:w="1164"/>
      </w:tblGrid>
      <w:tr w:rsidR="00BC7BB5" w:rsidRPr="001D6DAB" w:rsidTr="00BC7BB5">
        <w:trPr>
          <w:trHeight w:val="296"/>
        </w:trPr>
        <w:tc>
          <w:tcPr>
            <w:tcW w:w="1544" w:type="pct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Dependent variable</w:t>
            </w:r>
          </w:p>
        </w:tc>
        <w:tc>
          <w:tcPr>
            <w:tcW w:w="1545" w:type="pct"/>
            <w:gridSpan w:val="2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ignificant predictor(s)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04" w:type="pct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  <w:vertAlign w:val="superscript"/>
              </w:rPr>
            </w:pPr>
            <w:r w:rsidRPr="001D6DAB">
              <w:rPr>
                <w:rFonts w:ascii="Times New Roman" w:hAnsi="Times New Roman" w:cs="Times New Roman"/>
              </w:rPr>
              <w:t>Adjusted R</w:t>
            </w:r>
            <w:r w:rsidRPr="001D6DA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proofErr w:type="spellStart"/>
            <w:r w:rsidRPr="001D6DAB">
              <w:rPr>
                <w:rFonts w:ascii="Times New Roman" w:hAnsi="Times New Roman" w:cs="Times New Roman"/>
              </w:rPr>
              <w:t>Anova</w:t>
            </w:r>
            <w:proofErr w:type="spellEnd"/>
          </w:p>
        </w:tc>
      </w:tr>
      <w:tr w:rsidR="00BC7BB5" w:rsidRPr="001D6DAB" w:rsidTr="00BC7BB5">
        <w:trPr>
          <w:trHeight w:val="296"/>
        </w:trPr>
        <w:tc>
          <w:tcPr>
            <w:tcW w:w="3089" w:type="pct"/>
            <w:gridSpan w:val="3"/>
            <w:tcBorders>
              <w:bottom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  <w:i/>
              </w:rPr>
              <w:t>p</w:t>
            </w:r>
            <w:r w:rsidRPr="001D6DAB">
              <w:rPr>
                <w:rFonts w:ascii="Times New Roman" w:hAnsi="Times New Roman" w:cs="Times New Roman"/>
              </w:rPr>
              <w:t>(</w:t>
            </w:r>
            <w:proofErr w:type="spellStart"/>
            <w:r w:rsidRPr="001D6DAB">
              <w:rPr>
                <w:rFonts w:ascii="Times New Roman" w:hAnsi="Times New Roman" w:cs="Times New Roman"/>
              </w:rPr>
              <w:t>uncorr</w:t>
            </w:r>
            <w:proofErr w:type="spellEnd"/>
            <w:r w:rsidRPr="001D6DAB">
              <w:rPr>
                <w:rFonts w:ascii="Times New Roman" w:hAnsi="Times New Roman" w:cs="Times New Roman"/>
              </w:rPr>
              <w:t>.)</w:t>
            </w:r>
          </w:p>
        </w:tc>
      </w:tr>
      <w:tr w:rsidR="00BC7BB5" w:rsidRPr="001D6DAB" w:rsidTr="00BC7BB5">
        <w:trPr>
          <w:trHeight w:val="296"/>
        </w:trPr>
        <w:tc>
          <w:tcPr>
            <w:tcW w:w="30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Healthy controls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</w:tr>
      <w:tr w:rsidR="00BC7BB5" w:rsidRPr="001D6DAB" w:rsidTr="00BC7BB5">
        <w:trPr>
          <w:trHeight w:val="296"/>
        </w:trPr>
        <w:tc>
          <w:tcPr>
            <w:tcW w:w="1580" w:type="pct"/>
            <w:gridSpan w:val="2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ean MD language tracts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LU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13</w:t>
            </w:r>
          </w:p>
        </w:tc>
        <w:tc>
          <w:tcPr>
            <w:tcW w:w="804" w:type="pct"/>
            <w:vMerge w:val="restart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90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4**</w:t>
            </w:r>
          </w:p>
        </w:tc>
      </w:tr>
      <w:tr w:rsidR="00BC7BB5" w:rsidRPr="001D6DAB" w:rsidTr="00BC7BB5">
        <w:trPr>
          <w:trHeight w:val="296"/>
        </w:trPr>
        <w:tc>
          <w:tcPr>
            <w:tcW w:w="1580" w:type="pct"/>
            <w:gridSpan w:val="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502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21</w:t>
            </w:r>
          </w:p>
        </w:tc>
        <w:tc>
          <w:tcPr>
            <w:tcW w:w="804" w:type="pct"/>
            <w:vMerge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Merge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</w:tr>
      <w:tr w:rsidR="00BC7BB5" w:rsidRPr="001D6DAB" w:rsidTr="00BC7BB5">
        <w:trPr>
          <w:trHeight w:val="296"/>
        </w:trPr>
        <w:tc>
          <w:tcPr>
            <w:tcW w:w="1580" w:type="pct"/>
            <w:gridSpan w:val="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4" w:type="pct"/>
            <w:vMerge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Merge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</w:tr>
      <w:tr w:rsidR="00BC7BB5" w:rsidRPr="001D6DAB" w:rsidTr="00BC7BB5">
        <w:trPr>
          <w:trHeight w:val="296"/>
        </w:trPr>
        <w:tc>
          <w:tcPr>
            <w:tcW w:w="1580" w:type="pct"/>
            <w:gridSpan w:val="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ean MD whole brain</w:t>
            </w:r>
          </w:p>
        </w:tc>
        <w:tc>
          <w:tcPr>
            <w:tcW w:w="1509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LU</w:t>
            </w:r>
          </w:p>
        </w:tc>
        <w:tc>
          <w:tcPr>
            <w:tcW w:w="502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45</w:t>
            </w:r>
          </w:p>
        </w:tc>
        <w:tc>
          <w:tcPr>
            <w:tcW w:w="804" w:type="pct"/>
            <w:vMerge w:val="restar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13</w:t>
            </w:r>
          </w:p>
        </w:tc>
        <w:tc>
          <w:tcPr>
            <w:tcW w:w="605" w:type="pct"/>
            <w:vMerge w:val="restar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2*</w:t>
            </w:r>
          </w:p>
        </w:tc>
      </w:tr>
      <w:tr w:rsidR="00BC7BB5" w:rsidRPr="001D6DAB" w:rsidTr="00BC7BB5">
        <w:trPr>
          <w:trHeight w:val="296"/>
        </w:trPr>
        <w:tc>
          <w:tcPr>
            <w:tcW w:w="1580" w:type="pct"/>
            <w:gridSpan w:val="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502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05</w:t>
            </w:r>
          </w:p>
        </w:tc>
        <w:tc>
          <w:tcPr>
            <w:tcW w:w="804" w:type="pct"/>
            <w:vMerge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Merge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</w:tr>
      <w:tr w:rsidR="00BC7BB5" w:rsidRPr="001D6DAB" w:rsidTr="00BC7BB5">
        <w:trPr>
          <w:trHeight w:val="296"/>
        </w:trPr>
        <w:tc>
          <w:tcPr>
            <w:tcW w:w="30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chizophrenia patients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</w:tr>
      <w:tr w:rsidR="00BC7BB5" w:rsidRPr="001D6DAB" w:rsidTr="00BC7BB5">
        <w:trPr>
          <w:trHeight w:val="296"/>
        </w:trPr>
        <w:tc>
          <w:tcPr>
            <w:tcW w:w="1580" w:type="pct"/>
            <w:gridSpan w:val="2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ean MD language tracts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peaking turn duration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42</w:t>
            </w:r>
          </w:p>
        </w:tc>
        <w:tc>
          <w:tcPr>
            <w:tcW w:w="804" w:type="pct"/>
            <w:vMerge w:val="restart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0</w:t>
            </w:r>
          </w:p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Merge w:val="restart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48*</w:t>
            </w:r>
          </w:p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</w:tr>
      <w:tr w:rsidR="00BC7BB5" w:rsidRPr="001D6DAB" w:rsidTr="00BC7BB5">
        <w:trPr>
          <w:trHeight w:val="296"/>
        </w:trPr>
        <w:tc>
          <w:tcPr>
            <w:tcW w:w="1580" w:type="pct"/>
            <w:gridSpan w:val="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Clauses per utterance</w:t>
            </w:r>
          </w:p>
        </w:tc>
        <w:tc>
          <w:tcPr>
            <w:tcW w:w="502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61</w:t>
            </w:r>
          </w:p>
        </w:tc>
        <w:tc>
          <w:tcPr>
            <w:tcW w:w="804" w:type="pct"/>
            <w:vMerge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Merge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</w:tr>
      <w:tr w:rsidR="00BC7BB5" w:rsidRPr="001D6DAB" w:rsidTr="00BC7BB5">
        <w:trPr>
          <w:trHeight w:val="296"/>
        </w:trPr>
        <w:tc>
          <w:tcPr>
            <w:tcW w:w="1580" w:type="pct"/>
            <w:gridSpan w:val="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Pause to word ratio</w:t>
            </w:r>
          </w:p>
        </w:tc>
        <w:tc>
          <w:tcPr>
            <w:tcW w:w="502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16</w:t>
            </w:r>
          </w:p>
        </w:tc>
        <w:tc>
          <w:tcPr>
            <w:tcW w:w="804" w:type="pct"/>
            <w:vMerge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Merge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</w:tr>
      <w:tr w:rsidR="00BC7BB5" w:rsidRPr="001D6DAB" w:rsidTr="00BC7BB5">
        <w:trPr>
          <w:trHeight w:val="296"/>
        </w:trPr>
        <w:tc>
          <w:tcPr>
            <w:tcW w:w="1580" w:type="pct"/>
            <w:gridSpan w:val="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4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</w:tr>
      <w:tr w:rsidR="00BC7BB5" w:rsidRPr="001D6DAB" w:rsidTr="00BC7BB5">
        <w:trPr>
          <w:trHeight w:val="296"/>
        </w:trPr>
        <w:tc>
          <w:tcPr>
            <w:tcW w:w="1580" w:type="pct"/>
            <w:gridSpan w:val="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ean MD whole brain</w:t>
            </w:r>
          </w:p>
        </w:tc>
        <w:tc>
          <w:tcPr>
            <w:tcW w:w="1509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peaking turn duration</w:t>
            </w:r>
          </w:p>
        </w:tc>
        <w:tc>
          <w:tcPr>
            <w:tcW w:w="502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72</w:t>
            </w:r>
          </w:p>
        </w:tc>
        <w:tc>
          <w:tcPr>
            <w:tcW w:w="804" w:type="pct"/>
            <w:vMerge w:val="restar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605" w:type="pct"/>
            <w:vMerge w:val="restar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3**</w:t>
            </w:r>
          </w:p>
        </w:tc>
      </w:tr>
      <w:tr w:rsidR="00BC7BB5" w:rsidRPr="001D6DAB" w:rsidTr="00BC7BB5">
        <w:trPr>
          <w:trHeight w:val="296"/>
        </w:trPr>
        <w:tc>
          <w:tcPr>
            <w:tcW w:w="1580" w:type="pct"/>
            <w:gridSpan w:val="2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Clauses per utterance</w:t>
            </w:r>
          </w:p>
        </w:tc>
        <w:tc>
          <w:tcPr>
            <w:tcW w:w="502" w:type="pct"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99</w:t>
            </w:r>
          </w:p>
        </w:tc>
        <w:tc>
          <w:tcPr>
            <w:tcW w:w="804" w:type="pct"/>
            <w:vMerge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vMerge/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</w:tr>
      <w:tr w:rsidR="00BC7BB5" w:rsidRPr="001D6DAB" w:rsidTr="00BC7BB5">
        <w:trPr>
          <w:trHeight w:val="296"/>
        </w:trPr>
        <w:tc>
          <w:tcPr>
            <w:tcW w:w="1580" w:type="pct"/>
            <w:gridSpan w:val="2"/>
            <w:tcBorders>
              <w:bottom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Pause to word ratio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30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</w:p>
        </w:tc>
      </w:tr>
      <w:tr w:rsidR="00BC7BB5" w:rsidRPr="001D6DAB" w:rsidTr="00BC7BB5">
        <w:trPr>
          <w:trHeight w:val="296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:rsidR="00BC7BB5" w:rsidRPr="001D6DAB" w:rsidRDefault="00BC7BB5" w:rsidP="00BC7BB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Legend: Significant predictors for the DTI values are displayed. The adjusted R</w:t>
            </w:r>
            <w:r w:rsidRPr="001D6DAB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1D6DAB">
              <w:rPr>
                <w:rFonts w:ascii="Times New Roman" w:hAnsi="Times New Roman" w:cs="Times New Roman"/>
              </w:rPr>
              <w:t xml:space="preserve">and ANOVA p-values display the fit and significance of the full model. </w:t>
            </w:r>
            <w:proofErr w:type="spellStart"/>
            <w:r w:rsidRPr="001D6DAB">
              <w:rPr>
                <w:rFonts w:ascii="Times New Roman" w:hAnsi="Times New Roman" w:cs="Times New Roman"/>
              </w:rPr>
              <w:t>uncorr</w:t>
            </w:r>
            <w:proofErr w:type="spellEnd"/>
            <w:r w:rsidRPr="001D6DAB">
              <w:rPr>
                <w:rFonts w:ascii="Times New Roman" w:hAnsi="Times New Roman" w:cs="Times New Roman"/>
              </w:rPr>
              <w:t>.: uncorrected, *: indicates significance at the level of α=.05, **: indicates significance at the level of α=.01</w:t>
            </w:r>
          </w:p>
        </w:tc>
      </w:tr>
    </w:tbl>
    <w:p w:rsidR="00BC7BB5" w:rsidRDefault="001D6DA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C7BB5" w:rsidRPr="001D6DAB" w:rsidRDefault="007D7C27">
      <w:pPr>
        <w:rPr>
          <w:rFonts w:ascii="Times New Roman" w:hAnsi="Times New Roman" w:cs="Times New Roman"/>
          <w:b/>
        </w:rPr>
      </w:pPr>
      <w:r w:rsidRPr="007D7C27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5</w:t>
      </w:r>
      <w:r w:rsidR="00794919" w:rsidRPr="001D6DAB">
        <w:rPr>
          <w:rFonts w:ascii="Times New Roman" w:hAnsi="Times New Roman" w:cs="Times New Roman"/>
          <w:b/>
        </w:rPr>
        <w:t xml:space="preserve"> Relation between language and speech disturbances and mean diffusivity (MD) per ROI</w:t>
      </w:r>
    </w:p>
    <w:tbl>
      <w:tblPr>
        <w:tblpPr w:leftFromText="141" w:rightFromText="141" w:vertAnchor="page" w:horzAnchor="margin" w:tblpY="2206"/>
        <w:tblW w:w="5000" w:type="pct"/>
        <w:tblLook w:val="04A0" w:firstRow="1" w:lastRow="0" w:firstColumn="1" w:lastColumn="0" w:noHBand="0" w:noVBand="1"/>
      </w:tblPr>
      <w:tblGrid>
        <w:gridCol w:w="2391"/>
        <w:gridCol w:w="2846"/>
        <w:gridCol w:w="1272"/>
        <w:gridCol w:w="1541"/>
        <w:gridCol w:w="1534"/>
        <w:gridCol w:w="38"/>
      </w:tblGrid>
      <w:tr w:rsidR="008A1F25" w:rsidRPr="001D6DAB" w:rsidTr="008A1F25">
        <w:trPr>
          <w:gridAfter w:val="1"/>
          <w:wAfter w:w="20" w:type="pct"/>
          <w:trHeight w:val="278"/>
        </w:trPr>
        <w:tc>
          <w:tcPr>
            <w:tcW w:w="1242" w:type="pct"/>
            <w:vMerge w:val="restart"/>
            <w:tcBorders>
              <w:top w:val="single" w:sz="4" w:space="0" w:color="auto"/>
            </w:tcBorders>
          </w:tcPr>
          <w:p w:rsidR="008A1F25" w:rsidRPr="001D6DAB" w:rsidRDefault="008A1F25" w:rsidP="008A1F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Dependent variable</w:t>
            </w:r>
          </w:p>
        </w:tc>
        <w:tc>
          <w:tcPr>
            <w:tcW w:w="1479" w:type="pct"/>
            <w:vMerge w:val="restart"/>
            <w:tcBorders>
              <w:top w:val="single" w:sz="4" w:space="0" w:color="auto"/>
            </w:tcBorders>
          </w:tcPr>
          <w:p w:rsidR="008A1F25" w:rsidRPr="001D6DAB" w:rsidRDefault="008A1F25" w:rsidP="008A1F25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ignificant predictor(s)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</w:tcBorders>
          </w:tcPr>
          <w:p w:rsidR="008A1F25" w:rsidRPr="001D6DAB" w:rsidRDefault="008A1F25" w:rsidP="008A1F25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01" w:type="pct"/>
            <w:vMerge w:val="restart"/>
            <w:tcBorders>
              <w:top w:val="single" w:sz="4" w:space="0" w:color="auto"/>
            </w:tcBorders>
          </w:tcPr>
          <w:p w:rsidR="008A1F25" w:rsidRPr="001D6DAB" w:rsidRDefault="008A1F25" w:rsidP="008A1F25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Adjusted R</w:t>
            </w:r>
            <w:r w:rsidRPr="001D6DA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:rsidR="008A1F25" w:rsidRPr="001D6DAB" w:rsidRDefault="008A1F25" w:rsidP="008A1F2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D6DAB">
              <w:rPr>
                <w:rFonts w:ascii="Times New Roman" w:hAnsi="Times New Roman" w:cs="Times New Roman"/>
                <w:i/>
              </w:rPr>
              <w:t>Anova</w:t>
            </w:r>
            <w:proofErr w:type="spellEnd"/>
          </w:p>
        </w:tc>
      </w:tr>
      <w:tr w:rsidR="008A1F25" w:rsidRPr="001D6DAB" w:rsidTr="008A1F25">
        <w:trPr>
          <w:trHeight w:val="278"/>
        </w:trPr>
        <w:tc>
          <w:tcPr>
            <w:tcW w:w="1242" w:type="pct"/>
            <w:vMerge/>
            <w:tcBorders>
              <w:bottom w:val="single" w:sz="4" w:space="0" w:color="auto"/>
            </w:tcBorders>
            <w:vAlign w:val="center"/>
          </w:tcPr>
          <w:p w:rsidR="008A1F25" w:rsidRPr="001D6DAB" w:rsidRDefault="008A1F25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Merge/>
            <w:tcBorders>
              <w:bottom w:val="single" w:sz="4" w:space="0" w:color="auto"/>
            </w:tcBorders>
            <w:vAlign w:val="center"/>
          </w:tcPr>
          <w:p w:rsidR="008A1F25" w:rsidRPr="001D6DAB" w:rsidRDefault="008A1F25" w:rsidP="001D6DAB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1" w:type="pct"/>
            <w:vMerge/>
            <w:tcBorders>
              <w:bottom w:val="single" w:sz="4" w:space="0" w:color="auto"/>
            </w:tcBorders>
            <w:vAlign w:val="center"/>
          </w:tcPr>
          <w:p w:rsidR="008A1F25" w:rsidRPr="001D6DAB" w:rsidRDefault="008A1F25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Merge/>
            <w:tcBorders>
              <w:bottom w:val="single" w:sz="4" w:space="0" w:color="auto"/>
            </w:tcBorders>
            <w:vAlign w:val="center"/>
          </w:tcPr>
          <w:p w:rsidR="008A1F25" w:rsidRPr="001D6DAB" w:rsidRDefault="008A1F25" w:rsidP="001D6DAB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817" w:type="pct"/>
            <w:gridSpan w:val="2"/>
            <w:tcBorders>
              <w:bottom w:val="single" w:sz="4" w:space="0" w:color="auto"/>
            </w:tcBorders>
            <w:vAlign w:val="center"/>
          </w:tcPr>
          <w:p w:rsidR="008A1F25" w:rsidRPr="001D6DAB" w:rsidRDefault="008A1F25" w:rsidP="008A1F2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  <w:i/>
              </w:rPr>
              <w:t>p</w:t>
            </w:r>
            <w:r w:rsidRPr="001D6DA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D6DAB">
              <w:rPr>
                <w:rFonts w:ascii="Times New Roman" w:hAnsi="Times New Roman" w:cs="Times New Roman"/>
              </w:rPr>
              <w:t>uncorr</w:t>
            </w:r>
            <w:proofErr w:type="spellEnd"/>
            <w:r w:rsidRPr="001D6DAB">
              <w:rPr>
                <w:rFonts w:ascii="Times New Roman" w:hAnsi="Times New Roman" w:cs="Times New Roman"/>
              </w:rPr>
              <w:t>.)</w:t>
            </w:r>
          </w:p>
        </w:tc>
      </w:tr>
      <w:tr w:rsidR="001D6DAB" w:rsidRPr="001D6DAB" w:rsidTr="008A1F25">
        <w:trPr>
          <w:trHeight w:hRule="exact" w:val="340"/>
        </w:trPr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Healthy controls</w:t>
            </w:r>
          </w:p>
        </w:tc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AF lef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LU</w:t>
            </w:r>
          </w:p>
        </w:tc>
        <w:tc>
          <w:tcPr>
            <w:tcW w:w="661" w:type="pct"/>
            <w:vAlign w:val="center"/>
          </w:tcPr>
          <w:p w:rsidR="001D516F" w:rsidRPr="001D6DAB" w:rsidRDefault="001D6DAB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</w:t>
            </w:r>
            <w:r w:rsidR="001D516F" w:rsidRPr="001D6DAB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75</w:t>
            </w:r>
          </w:p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4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81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AF righ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LU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70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70</w:t>
            </w: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1*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Clauses per utterance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28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oun verb ratio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75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  <w:lang w:val="nl-NL"/>
              </w:rPr>
            </w:pPr>
            <w:r w:rsidRPr="001D6DAB">
              <w:rPr>
                <w:rFonts w:ascii="Times New Roman" w:hAnsi="Times New Roman" w:cs="Times New Roman"/>
              </w:rPr>
              <w:t>Pause to word ratio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IFOF lef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LU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66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0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45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IFOF righ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LU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</w:t>
            </w:r>
            <w:r w:rsidR="001D6DAB">
              <w:rPr>
                <w:rFonts w:ascii="Times New Roman" w:hAnsi="Times New Roman" w:cs="Times New Roman"/>
              </w:rPr>
              <w:t>.</w:t>
            </w:r>
            <w:r w:rsidRPr="001D6DAB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47</w:t>
            </w: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6*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Clauses per utterance</w:t>
            </w:r>
          </w:p>
        </w:tc>
        <w:tc>
          <w:tcPr>
            <w:tcW w:w="661" w:type="pct"/>
            <w:vAlign w:val="center"/>
          </w:tcPr>
          <w:p w:rsidR="001D516F" w:rsidRPr="001D6DAB" w:rsidRDefault="001D6DAB" w:rsidP="001D6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1D516F" w:rsidRPr="001D6DAB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oun verb ratio</w:t>
            </w:r>
          </w:p>
        </w:tc>
        <w:tc>
          <w:tcPr>
            <w:tcW w:w="661" w:type="pct"/>
            <w:vAlign w:val="center"/>
          </w:tcPr>
          <w:p w:rsidR="001D516F" w:rsidRPr="001D6DAB" w:rsidRDefault="001D6DAB" w:rsidP="001D6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1D516F" w:rsidRPr="001D6DAB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Pause to word ratio</w:t>
            </w:r>
          </w:p>
        </w:tc>
        <w:tc>
          <w:tcPr>
            <w:tcW w:w="661" w:type="pct"/>
            <w:vAlign w:val="center"/>
          </w:tcPr>
          <w:p w:rsidR="001D516F" w:rsidRPr="001D6DAB" w:rsidRDefault="001D6DAB" w:rsidP="001D6D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1D516F" w:rsidRPr="001D6DAB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ILF lef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peaking turn duration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81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62</w:t>
            </w: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37*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87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Clauses per utterance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18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ILF righ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peaking turn duration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87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46</w:t>
            </w: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3*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Clauses per utterance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43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LF lef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LU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55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22</w:t>
            </w: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2*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LF righ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LU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646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1*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UF lef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MLU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59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90</w:t>
            </w: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4*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411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lastRenderedPageBreak/>
              <w:t>UF righ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 xml:space="preserve"> MLU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69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8*</w:t>
            </w:r>
          </w:p>
        </w:tc>
      </w:tr>
      <w:tr w:rsidR="001D6DAB" w:rsidRPr="001D6DAB" w:rsidTr="001D6DAB">
        <w:trPr>
          <w:trHeight w:hRule="exact" w:val="340"/>
        </w:trPr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chizophrenia patients</w:t>
            </w:r>
          </w:p>
        </w:tc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AF lef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peaking turn duration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36</w:t>
            </w:r>
          </w:p>
        </w:tc>
        <w:tc>
          <w:tcPr>
            <w:tcW w:w="801" w:type="pct"/>
            <w:vMerge w:val="restar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817" w:type="pct"/>
            <w:gridSpan w:val="2"/>
            <w:vMerge w:val="restar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5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Clauses per utterance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39</w:t>
            </w:r>
          </w:p>
        </w:tc>
        <w:tc>
          <w:tcPr>
            <w:tcW w:w="801" w:type="pct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Disfluencies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83</w:t>
            </w:r>
          </w:p>
        </w:tc>
        <w:tc>
          <w:tcPr>
            <w:tcW w:w="801" w:type="pct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IFOF lef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peaking turn duration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09</w:t>
            </w:r>
          </w:p>
        </w:tc>
        <w:tc>
          <w:tcPr>
            <w:tcW w:w="801" w:type="pct"/>
            <w:vMerge w:val="restar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817" w:type="pct"/>
            <w:gridSpan w:val="2"/>
            <w:vMerge w:val="restar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57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Clauses per utterance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83</w:t>
            </w:r>
          </w:p>
        </w:tc>
        <w:tc>
          <w:tcPr>
            <w:tcW w:w="801" w:type="pct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Disfluencies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48</w:t>
            </w:r>
          </w:p>
        </w:tc>
        <w:tc>
          <w:tcPr>
            <w:tcW w:w="801" w:type="pct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ILF lef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Pause duration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288</w:t>
            </w:r>
          </w:p>
        </w:tc>
        <w:tc>
          <w:tcPr>
            <w:tcW w:w="801" w:type="pct"/>
            <w:vMerge w:val="restar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394</w:t>
            </w:r>
          </w:p>
        </w:tc>
        <w:tc>
          <w:tcPr>
            <w:tcW w:w="817" w:type="pct"/>
            <w:gridSpan w:val="2"/>
            <w:vMerge w:val="restar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05*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peaking turn duration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87</w:t>
            </w:r>
          </w:p>
        </w:tc>
        <w:tc>
          <w:tcPr>
            <w:tcW w:w="801" w:type="pct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Clauses per utterance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511</w:t>
            </w:r>
          </w:p>
        </w:tc>
        <w:tc>
          <w:tcPr>
            <w:tcW w:w="801" w:type="pct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Disfluencies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17</w:t>
            </w: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ILF righ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peaking turn duration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79</w:t>
            </w:r>
          </w:p>
        </w:tc>
        <w:tc>
          <w:tcPr>
            <w:tcW w:w="801" w:type="pct"/>
            <w:vMerge w:val="restar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817" w:type="pct"/>
            <w:gridSpan w:val="2"/>
            <w:vMerge w:val="restar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82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Clauses per utterance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89</w:t>
            </w:r>
          </w:p>
        </w:tc>
        <w:tc>
          <w:tcPr>
            <w:tcW w:w="801" w:type="pct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Disfluencies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03</w:t>
            </w:r>
          </w:p>
        </w:tc>
        <w:tc>
          <w:tcPr>
            <w:tcW w:w="801" w:type="pct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LF lef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Speaking turn duration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74</w:t>
            </w:r>
          </w:p>
        </w:tc>
        <w:tc>
          <w:tcPr>
            <w:tcW w:w="801" w:type="pct"/>
            <w:vMerge w:val="restar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817" w:type="pct"/>
            <w:gridSpan w:val="2"/>
            <w:vMerge w:val="restar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16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Clauses per utterance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32</w:t>
            </w:r>
          </w:p>
        </w:tc>
        <w:tc>
          <w:tcPr>
            <w:tcW w:w="801" w:type="pct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Disfluencies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91</w:t>
            </w:r>
          </w:p>
        </w:tc>
        <w:tc>
          <w:tcPr>
            <w:tcW w:w="801" w:type="pct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UF left</w:t>
            </w: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Noun verb ratio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524</w:t>
            </w:r>
          </w:p>
        </w:tc>
        <w:tc>
          <w:tcPr>
            <w:tcW w:w="801" w:type="pct"/>
            <w:vMerge w:val="restar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817" w:type="pct"/>
            <w:gridSpan w:val="2"/>
            <w:vMerge w:val="restar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27*</w:t>
            </w: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  <w:lang w:val="nl-NL"/>
              </w:rPr>
            </w:pPr>
            <w:r w:rsidRPr="001D6DAB">
              <w:rPr>
                <w:rFonts w:ascii="Times New Roman" w:hAnsi="Times New Roman" w:cs="Times New Roman"/>
              </w:rPr>
              <w:t>Pause to word ratio</w:t>
            </w: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422</w:t>
            </w:r>
          </w:p>
        </w:tc>
        <w:tc>
          <w:tcPr>
            <w:tcW w:w="801" w:type="pct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Merge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79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" w:type="pct"/>
            <w:gridSpan w:val="2"/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1D516F" w:rsidRPr="001D6DAB" w:rsidTr="001D6DAB">
        <w:trPr>
          <w:trHeight w:hRule="exact" w:val="340"/>
        </w:trPr>
        <w:tc>
          <w:tcPr>
            <w:tcW w:w="1242" w:type="pct"/>
            <w:tcBorders>
              <w:bottom w:val="single" w:sz="4" w:space="0" w:color="auto"/>
            </w:tcBorders>
            <w:vAlign w:val="center"/>
          </w:tcPr>
          <w:p w:rsidR="001D516F" w:rsidRPr="001D6DAB" w:rsidRDefault="001D516F" w:rsidP="001D6DAB">
            <w:pPr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UF right</w:t>
            </w:r>
          </w:p>
        </w:tc>
        <w:tc>
          <w:tcPr>
            <w:tcW w:w="1479" w:type="pct"/>
            <w:tcBorders>
              <w:bottom w:val="single" w:sz="4" w:space="0" w:color="auto"/>
            </w:tcBorders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Percentage time speaking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-.394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817" w:type="pct"/>
            <w:gridSpan w:val="2"/>
            <w:tcBorders>
              <w:bottom w:val="single" w:sz="4" w:space="0" w:color="auto"/>
            </w:tcBorders>
            <w:vAlign w:val="center"/>
          </w:tcPr>
          <w:p w:rsidR="001D516F" w:rsidRPr="001D6DAB" w:rsidRDefault="001D516F" w:rsidP="001D6DAB">
            <w:pPr>
              <w:spacing w:after="0"/>
              <w:rPr>
                <w:rFonts w:ascii="Times New Roman" w:hAnsi="Times New Roman" w:cs="Times New Roman"/>
              </w:rPr>
            </w:pPr>
            <w:r w:rsidRPr="001D6DAB">
              <w:rPr>
                <w:rFonts w:ascii="Times New Roman" w:hAnsi="Times New Roman" w:cs="Times New Roman"/>
              </w:rPr>
              <w:t>.047*</w:t>
            </w:r>
          </w:p>
        </w:tc>
      </w:tr>
    </w:tbl>
    <w:p w:rsidR="00D554A4" w:rsidRPr="001D6DAB" w:rsidRDefault="00465F9A">
      <w:pPr>
        <w:rPr>
          <w:rFonts w:ascii="Times New Roman" w:hAnsi="Times New Roman" w:cs="Times New Roman"/>
        </w:rPr>
      </w:pPr>
      <w:r w:rsidRPr="001D6DAB">
        <w:rPr>
          <w:rFonts w:ascii="Times New Roman" w:hAnsi="Times New Roman" w:cs="Times New Roman"/>
        </w:rPr>
        <w:t xml:space="preserve">Legend: </w:t>
      </w:r>
      <w:r w:rsidR="009006D8" w:rsidRPr="001D6DAB">
        <w:rPr>
          <w:rFonts w:ascii="Times New Roman" w:hAnsi="Times New Roman" w:cs="Times New Roman"/>
        </w:rPr>
        <w:t xml:space="preserve">Significant predictors for the DTI values are displayed. </w:t>
      </w:r>
      <w:proofErr w:type="spellStart"/>
      <w:r w:rsidRPr="001D6DAB">
        <w:rPr>
          <w:rFonts w:ascii="Times New Roman" w:hAnsi="Times New Roman" w:cs="Times New Roman"/>
        </w:rPr>
        <w:t>uncorr</w:t>
      </w:r>
      <w:proofErr w:type="spellEnd"/>
      <w:r w:rsidRPr="001D6DAB">
        <w:rPr>
          <w:rFonts w:ascii="Times New Roman" w:hAnsi="Times New Roman" w:cs="Times New Roman"/>
        </w:rPr>
        <w:t xml:space="preserve">.: uncorrected, *: indicates significance at the level of α=.05, </w:t>
      </w:r>
      <w:r w:rsidR="0015345A">
        <w:rPr>
          <w:rFonts w:ascii="Times New Roman" w:hAnsi="Times New Roman" w:cs="Times New Roman"/>
          <w:lang w:val="en"/>
        </w:rPr>
        <w:t xml:space="preserve">AF: arcuate fasciculus, </w:t>
      </w:r>
      <w:r w:rsidR="0015345A">
        <w:rPr>
          <w:rFonts w:ascii="Times New Roman" w:hAnsi="Times New Roman" w:cs="Times New Roman"/>
        </w:rPr>
        <w:t xml:space="preserve">IFOF: inferior </w:t>
      </w:r>
      <w:proofErr w:type="spellStart"/>
      <w:r w:rsidR="0015345A">
        <w:rPr>
          <w:rFonts w:ascii="Times New Roman" w:hAnsi="Times New Roman" w:cs="Times New Roman"/>
        </w:rPr>
        <w:t>fronto</w:t>
      </w:r>
      <w:proofErr w:type="spellEnd"/>
      <w:r w:rsidR="0015345A">
        <w:rPr>
          <w:rFonts w:ascii="Times New Roman" w:hAnsi="Times New Roman" w:cs="Times New Roman"/>
        </w:rPr>
        <w:t xml:space="preserve">-occipital fasciculus, ILF: inferior longitudinal fasciculus, </w:t>
      </w:r>
      <w:r w:rsidR="0015345A">
        <w:rPr>
          <w:rFonts w:ascii="Times New Roman" w:hAnsi="Times New Roman" w:cs="Times New Roman"/>
          <w:lang w:val="en"/>
        </w:rPr>
        <w:t>SLF: superior longitudinal fasciculus</w:t>
      </w:r>
      <w:r w:rsidR="0015345A">
        <w:rPr>
          <w:rFonts w:ascii="Times New Roman" w:hAnsi="Times New Roman" w:cs="Times New Roman"/>
        </w:rPr>
        <w:t xml:space="preserve">, </w:t>
      </w:r>
      <w:r w:rsidR="0015345A">
        <w:rPr>
          <w:rFonts w:ascii="Times New Roman" w:hAnsi="Times New Roman" w:cs="Times New Roman"/>
          <w:lang w:val="en"/>
        </w:rPr>
        <w:t xml:space="preserve">UF: </w:t>
      </w:r>
      <w:proofErr w:type="spellStart"/>
      <w:r w:rsidR="0015345A">
        <w:rPr>
          <w:rFonts w:ascii="Times New Roman" w:hAnsi="Times New Roman" w:cs="Times New Roman"/>
          <w:lang w:val="en"/>
        </w:rPr>
        <w:t>uncinate</w:t>
      </w:r>
      <w:proofErr w:type="spellEnd"/>
      <w:r w:rsidR="0015345A">
        <w:rPr>
          <w:rFonts w:ascii="Times New Roman" w:hAnsi="Times New Roman" w:cs="Times New Roman"/>
          <w:lang w:val="en"/>
        </w:rPr>
        <w:t xml:space="preserve"> fasciculus, MLU: mean length of utterance, TTR: type-token ratio, </w:t>
      </w:r>
      <w:r w:rsidRPr="001D6DAB">
        <w:rPr>
          <w:rFonts w:ascii="Times New Roman" w:hAnsi="Times New Roman" w:cs="Times New Roman"/>
        </w:rPr>
        <w:t>**: indicates significance at the level of α=.01.</w:t>
      </w:r>
      <w:r w:rsidR="001D6DAB" w:rsidRPr="001D6DAB">
        <w:rPr>
          <w:rFonts w:ascii="Times New Roman" w:hAnsi="Times New Roman" w:cs="Times New Roman"/>
        </w:rPr>
        <w:t xml:space="preserve"> No significant models were found for the AF right, IFOF right and SLF left for the patients. These ROIs are therefore not displayed here. </w:t>
      </w:r>
    </w:p>
    <w:p w:rsidR="001D516F" w:rsidRPr="001D6DAB" w:rsidRDefault="001D516F">
      <w:pPr>
        <w:rPr>
          <w:rFonts w:ascii="Times New Roman" w:hAnsi="Times New Roman" w:cs="Times New Roman"/>
        </w:rPr>
      </w:pPr>
      <w:r w:rsidRPr="001D6DAB">
        <w:rPr>
          <w:rFonts w:ascii="Times New Roman" w:hAnsi="Times New Roman" w:cs="Times New Roman"/>
        </w:rPr>
        <w:br/>
      </w:r>
    </w:p>
    <w:p w:rsidR="00D554A4" w:rsidRPr="001D6DAB" w:rsidRDefault="00D554A4">
      <w:pPr>
        <w:rPr>
          <w:rFonts w:ascii="Times New Roman" w:hAnsi="Times New Roman" w:cs="Times New Roman"/>
        </w:rPr>
      </w:pPr>
    </w:p>
    <w:sectPr w:rsidR="00D554A4" w:rsidRPr="001D6DAB" w:rsidSect="00BC7BB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6DAB" w:rsidRDefault="001D6DAB" w:rsidP="001D6DAB">
      <w:pPr>
        <w:spacing w:after="0" w:line="240" w:lineRule="auto"/>
      </w:pPr>
      <w:r>
        <w:separator/>
      </w:r>
    </w:p>
  </w:endnote>
  <w:endnote w:type="continuationSeparator" w:id="0">
    <w:p w:rsidR="001D6DAB" w:rsidRDefault="001D6DAB" w:rsidP="001D6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3930905"/>
      <w:docPartObj>
        <w:docPartGallery w:val="Page Numbers (Bottom of Page)"/>
        <w:docPartUnique/>
      </w:docPartObj>
    </w:sdtPr>
    <w:sdtEndPr/>
    <w:sdtContent>
      <w:p w:rsidR="00BC7BB5" w:rsidRDefault="00BC7BB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0D73" w:rsidRPr="00470D73">
          <w:rPr>
            <w:noProof/>
            <w:lang w:val="nl-NL"/>
          </w:rPr>
          <w:t>1</w:t>
        </w:r>
        <w:r>
          <w:fldChar w:fldCharType="end"/>
        </w:r>
      </w:p>
    </w:sdtContent>
  </w:sdt>
  <w:p w:rsidR="00BC7BB5" w:rsidRDefault="00BC7BB5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6DAB" w:rsidRDefault="001D6DAB" w:rsidP="001D6DAB">
      <w:pPr>
        <w:spacing w:after="0" w:line="240" w:lineRule="auto"/>
      </w:pPr>
      <w:r>
        <w:separator/>
      </w:r>
    </w:p>
  </w:footnote>
  <w:footnote w:type="continuationSeparator" w:id="0">
    <w:p w:rsidR="001D6DAB" w:rsidRDefault="001D6DAB" w:rsidP="001D6D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DBA"/>
    <w:rsid w:val="00017F78"/>
    <w:rsid w:val="000367C3"/>
    <w:rsid w:val="00037625"/>
    <w:rsid w:val="00112A8B"/>
    <w:rsid w:val="0015345A"/>
    <w:rsid w:val="00192095"/>
    <w:rsid w:val="00197C54"/>
    <w:rsid w:val="001D516F"/>
    <w:rsid w:val="001D6DAB"/>
    <w:rsid w:val="002466A8"/>
    <w:rsid w:val="002772C4"/>
    <w:rsid w:val="00297391"/>
    <w:rsid w:val="002C4795"/>
    <w:rsid w:val="00345D19"/>
    <w:rsid w:val="00400405"/>
    <w:rsid w:val="00402458"/>
    <w:rsid w:val="004237BD"/>
    <w:rsid w:val="00465F9A"/>
    <w:rsid w:val="00470D73"/>
    <w:rsid w:val="0047610B"/>
    <w:rsid w:val="004A6F84"/>
    <w:rsid w:val="005702C1"/>
    <w:rsid w:val="005A39C0"/>
    <w:rsid w:val="00630A52"/>
    <w:rsid w:val="0065507A"/>
    <w:rsid w:val="006C1443"/>
    <w:rsid w:val="007251E1"/>
    <w:rsid w:val="007768F7"/>
    <w:rsid w:val="00794919"/>
    <w:rsid w:val="007D7C27"/>
    <w:rsid w:val="008A1F25"/>
    <w:rsid w:val="008D5FA7"/>
    <w:rsid w:val="009006D8"/>
    <w:rsid w:val="009B4985"/>
    <w:rsid w:val="009C65D8"/>
    <w:rsid w:val="009E3B9D"/>
    <w:rsid w:val="009F7487"/>
    <w:rsid w:val="00A84C36"/>
    <w:rsid w:val="00AD3399"/>
    <w:rsid w:val="00B637E5"/>
    <w:rsid w:val="00B86AAF"/>
    <w:rsid w:val="00BB1DBA"/>
    <w:rsid w:val="00BC7BB5"/>
    <w:rsid w:val="00CC4E74"/>
    <w:rsid w:val="00CE78B7"/>
    <w:rsid w:val="00D554A4"/>
    <w:rsid w:val="00DF7C5F"/>
    <w:rsid w:val="00E87B2D"/>
    <w:rsid w:val="00EB0AA7"/>
    <w:rsid w:val="00EB5B8C"/>
    <w:rsid w:val="00EF3482"/>
    <w:rsid w:val="00F20ECF"/>
    <w:rsid w:val="00FF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00405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BB1D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elraster">
    <w:name w:val="Table Grid"/>
    <w:basedOn w:val="Standaardtabel"/>
    <w:uiPriority w:val="59"/>
    <w:rsid w:val="00BB1DBA"/>
    <w:pPr>
      <w:spacing w:after="0" w:line="240" w:lineRule="auto"/>
    </w:pPr>
    <w:rPr>
      <w:rFonts w:eastAsia="Times New Roman" w:cs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A39C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A39C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A39C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A39C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A39C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A3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39C0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400405"/>
    <w:rPr>
      <w:rFonts w:ascii="Courier New" w:hAnsi="Courier New" w:cs="Courier New"/>
      <w:b/>
      <w:bCs/>
      <w:color w:val="000000"/>
      <w:sz w:val="32"/>
      <w:szCs w:val="32"/>
      <w:lang w:val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400405"/>
  </w:style>
  <w:style w:type="paragraph" w:styleId="Koptekst">
    <w:name w:val="header"/>
    <w:basedOn w:val="Standaard"/>
    <w:link w:val="KoptekstChar"/>
    <w:uiPriority w:val="99"/>
    <w:unhideWhenUsed/>
    <w:rsid w:val="004004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1">
    <w:name w:val="Koptekst Char1"/>
    <w:basedOn w:val="Standaardalinea-lettertype"/>
    <w:uiPriority w:val="99"/>
    <w:semiHidden/>
    <w:rsid w:val="00400405"/>
  </w:style>
  <w:style w:type="character" w:customStyle="1" w:styleId="VoettekstChar">
    <w:name w:val="Voettekst Char"/>
    <w:basedOn w:val="Standaardalinea-lettertype"/>
    <w:link w:val="Voettekst"/>
    <w:uiPriority w:val="99"/>
    <w:rsid w:val="00400405"/>
  </w:style>
  <w:style w:type="paragraph" w:styleId="Voettekst">
    <w:name w:val="footer"/>
    <w:basedOn w:val="Standaard"/>
    <w:link w:val="VoettekstChar"/>
    <w:uiPriority w:val="99"/>
    <w:unhideWhenUsed/>
    <w:rsid w:val="004004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uiPriority w:val="99"/>
    <w:semiHidden/>
    <w:rsid w:val="004004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00405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BB1D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elraster">
    <w:name w:val="Table Grid"/>
    <w:basedOn w:val="Standaardtabel"/>
    <w:uiPriority w:val="59"/>
    <w:rsid w:val="00BB1DBA"/>
    <w:pPr>
      <w:spacing w:after="0" w:line="240" w:lineRule="auto"/>
    </w:pPr>
    <w:rPr>
      <w:rFonts w:eastAsia="Times New Roman" w:cs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A39C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A39C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A39C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A39C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A39C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A3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39C0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400405"/>
    <w:rPr>
      <w:rFonts w:ascii="Courier New" w:hAnsi="Courier New" w:cs="Courier New"/>
      <w:b/>
      <w:bCs/>
      <w:color w:val="000000"/>
      <w:sz w:val="32"/>
      <w:szCs w:val="32"/>
      <w:lang w:val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400405"/>
  </w:style>
  <w:style w:type="paragraph" w:styleId="Koptekst">
    <w:name w:val="header"/>
    <w:basedOn w:val="Standaard"/>
    <w:link w:val="KoptekstChar"/>
    <w:uiPriority w:val="99"/>
    <w:unhideWhenUsed/>
    <w:rsid w:val="004004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1">
    <w:name w:val="Koptekst Char1"/>
    <w:basedOn w:val="Standaardalinea-lettertype"/>
    <w:uiPriority w:val="99"/>
    <w:semiHidden/>
    <w:rsid w:val="00400405"/>
  </w:style>
  <w:style w:type="character" w:customStyle="1" w:styleId="VoettekstChar">
    <w:name w:val="Voettekst Char"/>
    <w:basedOn w:val="Standaardalinea-lettertype"/>
    <w:link w:val="Voettekst"/>
    <w:uiPriority w:val="99"/>
    <w:rsid w:val="00400405"/>
  </w:style>
  <w:style w:type="paragraph" w:styleId="Voettekst">
    <w:name w:val="footer"/>
    <w:basedOn w:val="Standaard"/>
    <w:link w:val="VoettekstChar"/>
    <w:uiPriority w:val="99"/>
    <w:unhideWhenUsed/>
    <w:rsid w:val="004004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uiPriority w:val="99"/>
    <w:semiHidden/>
    <w:rsid w:val="004004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6FDFD1D-33F6-4FC6-8843-5A33A478E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0CB275A</Template>
  <TotalTime>63</TotalTime>
  <Pages>10</Pages>
  <Words>2861</Words>
  <Characters>15739</Characters>
  <Application>Microsoft Office Word</Application>
  <DocSecurity>0</DocSecurity>
  <Lines>131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8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-18, J.N. de</dc:creator>
  <cp:lastModifiedBy>Boer-15, J.N. de</cp:lastModifiedBy>
  <cp:revision>7</cp:revision>
  <dcterms:created xsi:type="dcterms:W3CDTF">2019-10-03T09:38:00Z</dcterms:created>
  <dcterms:modified xsi:type="dcterms:W3CDTF">2020-02-24T07:04:00Z</dcterms:modified>
</cp:coreProperties>
</file>